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C7006" w14:textId="77777777" w:rsidR="00D24368" w:rsidRPr="00D24368" w:rsidRDefault="003E49F8" w:rsidP="00D24368">
      <w:pPr>
        <w:widowControl/>
        <w:spacing w:line="480" w:lineRule="auto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</w:pPr>
      <w:r w:rsidRPr="003E49F8"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  <w:t xml:space="preserve">Methylation of ESR1 promoter induced by SNAI2–DNMT3B complex promotes epithelial-mesenchymal transition and correlates with poor prognosis in ERα positive breast </w:t>
      </w:r>
      <w:proofErr w:type="gramStart"/>
      <w:r w:rsidRPr="003E49F8"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</w:rPr>
        <w:t>cancers</w:t>
      </w:r>
      <w:proofErr w:type="gramEnd"/>
    </w:p>
    <w:p w14:paraId="6512611B" w14:textId="77777777" w:rsidR="00D24368" w:rsidRPr="00D24368" w:rsidRDefault="00D24368" w:rsidP="00D24368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r w:rsidRPr="00D24368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Running title: </w:t>
      </w:r>
      <w:r w:rsidR="00D203EB">
        <w:rPr>
          <w:rFonts w:ascii="Times New Roman" w:eastAsia="SimSun" w:hAnsi="Times New Roman" w:cs="Times New Roman"/>
          <w:color w:val="000000"/>
          <w:kern w:val="0"/>
          <w:sz w:val="24"/>
        </w:rPr>
        <w:t>SNAI2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promotes ESR1 methylation and EMT in BC.</w:t>
      </w:r>
    </w:p>
    <w:p w14:paraId="0D243B3A" w14:textId="01EF0AD7" w:rsidR="00D24368" w:rsidRPr="00D24368" w:rsidRDefault="00D24368" w:rsidP="00D24368">
      <w:pPr>
        <w:widowControl/>
        <w:spacing w:before="100" w:beforeAutospacing="1" w:line="480" w:lineRule="auto"/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Ji-Wei Li</w:t>
      </w:r>
      <w:r w:rsidR="002B2BF1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#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7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Qiu-Min Deng</w:t>
      </w:r>
      <w:r w:rsidR="002B2BF1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#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Jian-Ling Zhu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8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Wei Min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Xiao-Yi Hu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7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Hong-Yu Chen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Zhong Luo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Lin-Ling Lin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Xiao-Long Wei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8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Yong-Qu Zhang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Kang-Liang Lou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Yi-Yang Gao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Guo-Jun Zhang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3,4,6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, Jing-</w:t>
      </w:r>
      <w:r w:rsidRPr="00D24368">
        <w:rPr>
          <w:rFonts w:ascii="Times New Roman" w:eastAsia="SimSun" w:hAnsi="Times New Roman" w:cs="Times New Roman" w:hint="eastAsia"/>
          <w:color w:val="000000"/>
          <w:kern w:val="0"/>
          <w:sz w:val="24"/>
        </w:rPr>
        <w:t>W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en Bai</w:t>
      </w:r>
      <w:r w:rsidR="002B2BF1" w:rsidRPr="002B2BF1">
        <w:rPr>
          <w:rFonts w:ascii="Times New Roman" w:eastAsia="SimSun" w:hAnsi="Times New Roman" w:cs="Times New Roman"/>
          <w:color w:val="000000"/>
          <w:kern w:val="0"/>
          <w:sz w:val="24"/>
        </w:rPr>
        <w:t>*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,2,</w:t>
      </w:r>
      <w:r w:rsidR="000D202D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3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,5</w:t>
      </w:r>
    </w:p>
    <w:p w14:paraId="4200E18F" w14:textId="77777777" w:rsidR="00D24368" w:rsidRPr="00D24368" w:rsidRDefault="00D24368" w:rsidP="00D2436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before="100" w:beforeAutospacing="1" w:line="480" w:lineRule="auto"/>
        <w:rPr>
          <w:rFonts w:ascii="Times New Roman" w:eastAsia="ヒラギノ角ゴ Pro W3" w:hAnsi="Times New Roman" w:cs="Times New Roman"/>
          <w:b/>
          <w:color w:val="000000"/>
          <w:kern w:val="0"/>
          <w:sz w:val="24"/>
        </w:rPr>
      </w:pPr>
      <w:bookmarkStart w:id="0" w:name="OLE_LINK57"/>
      <w:bookmarkStart w:id="1" w:name="OLE_LINK58"/>
      <w:r w:rsidRPr="00D24368">
        <w:rPr>
          <w:rFonts w:ascii="Times New Roman" w:eastAsia="ヒラギノ角ゴ Pro W3" w:hAnsi="Times New Roman" w:cs="Times New Roman"/>
          <w:b/>
          <w:color w:val="000000"/>
          <w:kern w:val="0"/>
          <w:sz w:val="24"/>
        </w:rPr>
        <w:t>Author</w:t>
      </w:r>
      <w:bookmarkEnd w:id="0"/>
      <w:bookmarkEnd w:id="1"/>
      <w:r w:rsidRPr="00D24368">
        <w:rPr>
          <w:rFonts w:ascii="Times New Roman" w:eastAsia="ヒラギノ角ゴ Pro W3" w:hAnsi="Times New Roman" w:cs="Times New Roman"/>
          <w:b/>
          <w:color w:val="000000"/>
          <w:kern w:val="0"/>
          <w:sz w:val="24"/>
        </w:rPr>
        <w:t xml:space="preserve">s' Affiliations: </w:t>
      </w:r>
    </w:p>
    <w:p w14:paraId="36D9FB59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Fujian Key Laboratory of Precision Diagnosis and Treatment in Breast Cancer, </w:t>
      </w:r>
      <w:proofErr w:type="spellStart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Xiang'an</w:t>
      </w:r>
      <w:proofErr w:type="spellEnd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China, 361100</w:t>
      </w:r>
    </w:p>
    <w:p w14:paraId="638C5B59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2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Xiamen Key Laboratory of Endocrine-Related Cancer Precision Medicine, </w:t>
      </w:r>
      <w:proofErr w:type="spellStart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Xiang'an</w:t>
      </w:r>
      <w:proofErr w:type="spellEnd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China, 361100</w:t>
      </w:r>
    </w:p>
    <w:p w14:paraId="1A995341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3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Xiamen Research Center of Clinical Medicine in Breast and Thyroid Cancers, </w:t>
      </w:r>
      <w:proofErr w:type="spellStart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Xiang'an</w:t>
      </w:r>
      <w:proofErr w:type="spellEnd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China, 361100 </w:t>
      </w:r>
    </w:p>
    <w:p w14:paraId="071BAA00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4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Department of Breast-Thyroid-Surgery and Cancer Center, </w:t>
      </w:r>
      <w:proofErr w:type="spellStart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Xiang'an</w:t>
      </w:r>
      <w:proofErr w:type="spellEnd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China, 361100</w:t>
      </w:r>
    </w:p>
    <w:p w14:paraId="4B557D1E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5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Department of Oncology, </w:t>
      </w:r>
      <w:proofErr w:type="spellStart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Xiang'an</w:t>
      </w:r>
      <w:proofErr w:type="spellEnd"/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China, 361100</w:t>
      </w:r>
    </w:p>
    <w:p w14:paraId="29ADCDCD" w14:textId="77777777" w:rsidR="00D24368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lastRenderedPageBreak/>
        <w:t xml:space="preserve">6 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Cancer Research Center of Xiamen University, School of Medicine, Xiamen University, Xiamen, China, 361100</w:t>
      </w:r>
    </w:p>
    <w:p w14:paraId="6873AF82" w14:textId="068B8AC8" w:rsidR="008A3617" w:rsidRPr="00D24368" w:rsidRDefault="00D24368" w:rsidP="00D24368">
      <w:pPr>
        <w:widowControl/>
        <w:spacing w:beforeLines="50" w:before="156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D2436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7</w:t>
      </w:r>
      <w:r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 w:rsidR="008A3617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Department of Respiratory, Critical Care and Sleep Medicine, </w:t>
      </w:r>
      <w:proofErr w:type="spellStart"/>
      <w:r w:rsidR="008A3617">
        <w:rPr>
          <w:rFonts w:ascii="Times New Roman" w:eastAsia="SimSun" w:hAnsi="Times New Roman" w:cs="Times New Roman"/>
          <w:color w:val="000000"/>
          <w:kern w:val="0"/>
          <w:sz w:val="24"/>
        </w:rPr>
        <w:t>Xiang’an</w:t>
      </w:r>
      <w:proofErr w:type="spellEnd"/>
      <w:r w:rsidR="008A3617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Hospital of Xiamen University, School of Medicine, Xiamen University, Xiamen, 361100, P.R. China</w:t>
      </w:r>
    </w:p>
    <w:p w14:paraId="6E95CBAA" w14:textId="77777777" w:rsidR="00D24368" w:rsidRPr="00D24368" w:rsidRDefault="00D24368" w:rsidP="00D2436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before="100" w:beforeAutospacing="1"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</w:pPr>
      <w:r w:rsidRPr="00D24368">
        <w:rPr>
          <w:rFonts w:ascii="Times New Roman" w:eastAsia="ヒラギノ角ゴ Pro W3" w:hAnsi="Times New Roman" w:cs="Times New Roman"/>
          <w:color w:val="000000"/>
          <w:kern w:val="0"/>
          <w:sz w:val="24"/>
          <w:szCs w:val="20"/>
          <w:vertAlign w:val="superscript"/>
        </w:rPr>
        <w:t xml:space="preserve">8 </w:t>
      </w:r>
      <w:r w:rsidRPr="00D24368">
        <w:rPr>
          <w:rFonts w:ascii="Times New Roman" w:eastAsia="ヒラギノ角ゴ Pro W3" w:hAnsi="Times New Roman" w:cs="Times New Roman"/>
          <w:color w:val="000000"/>
          <w:kern w:val="0"/>
          <w:sz w:val="24"/>
          <w:szCs w:val="20"/>
        </w:rPr>
        <w:t>Department of Pathology, the Cancer Hospital of Shantou University Medical College, China, 515031</w:t>
      </w:r>
    </w:p>
    <w:p w14:paraId="03B31CF1" w14:textId="77777777" w:rsidR="00D24368" w:rsidRPr="00D24368" w:rsidRDefault="002B2BF1" w:rsidP="00D24368">
      <w:pPr>
        <w:widowControl/>
        <w:spacing w:beforeLines="50" w:before="156" w:line="480" w:lineRule="auto"/>
        <w:rPr>
          <w:rFonts w:ascii="Times New Roman" w:eastAsia="SimSun" w:hAnsi="Times New Roman" w:cs="Times New Roman"/>
          <w:color w:val="000000"/>
          <w:kern w:val="0"/>
          <w:sz w:val="24"/>
          <w:lang w:val="de-DE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#</w:t>
      </w:r>
      <w:r w:rsidR="00D24368"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These authors contributed equally to this work.</w:t>
      </w:r>
      <w:bookmarkStart w:id="2" w:name="_Hlk110758824"/>
      <w:r w:rsidR="00D24368"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 w:rsidR="00D24368" w:rsidRPr="00D24368">
        <w:rPr>
          <w:rFonts w:ascii="Times New Roman" w:eastAsia="SimSun" w:hAnsi="Times New Roman" w:cs="Times New Roman"/>
          <w:color w:val="000000"/>
          <w:kern w:val="0"/>
          <w:sz w:val="24"/>
          <w:lang w:val="de-DE"/>
        </w:rPr>
        <w:t>Ji-Wei Li: jiweili2019@stu.xmu.edu.cn, Qiu-Min Deng: dqmluck@163.com</w:t>
      </w:r>
    </w:p>
    <w:p w14:paraId="0969F77C" w14:textId="77777777" w:rsidR="00D24368" w:rsidRPr="00D24368" w:rsidRDefault="002B2BF1" w:rsidP="00D24368">
      <w:pPr>
        <w:widowControl/>
        <w:spacing w:beforeLines="50" w:before="156"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2B2BF1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*</w:t>
      </w:r>
      <w:r w:rsidR="00D24368"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>Correspond</w:t>
      </w:r>
      <w:bookmarkEnd w:id="2"/>
      <w:r w:rsidR="00D24368" w:rsidRPr="00D24368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ence to: Jing-wen Bai, MD, Ph.D., </w:t>
      </w:r>
      <w:hyperlink r:id="rId7" w:history="1">
        <w:r w:rsidR="00D24368" w:rsidRPr="00D24368">
          <w:rPr>
            <w:rFonts w:ascii="Times New Roman" w:eastAsia="SimSun" w:hAnsi="Times New Roman" w:cs="Times New Roman"/>
            <w:color w:val="000000"/>
            <w:kern w:val="0"/>
            <w:sz w:val="24"/>
            <w:u w:val="single"/>
          </w:rPr>
          <w:t>baijingwen666@126.com</w:t>
        </w:r>
      </w:hyperlink>
    </w:p>
    <w:p w14:paraId="414810C9" w14:textId="77777777" w:rsidR="00330173" w:rsidRPr="00330173" w:rsidRDefault="00330173" w:rsidP="00330173">
      <w:pPr>
        <w:widowControl/>
        <w:jc w:val="left"/>
        <w:rPr>
          <w:rFonts w:ascii="Times New Roman" w:eastAsia="SimSun" w:hAnsi="Times New Roman" w:cs="Times New Roman"/>
          <w:b/>
          <w:i/>
          <w:color w:val="000000"/>
          <w:kern w:val="0"/>
          <w:sz w:val="24"/>
        </w:rPr>
      </w:pPr>
      <w:r w:rsidRPr="00330173">
        <w:rPr>
          <w:rFonts w:ascii="Times New Roman" w:eastAsia="SimSun" w:hAnsi="Times New Roman" w:cs="Times New Roman"/>
          <w:b/>
          <w:i/>
          <w:color w:val="000000"/>
          <w:kern w:val="0"/>
          <w:sz w:val="24"/>
        </w:rPr>
        <w:br w:type="page"/>
      </w:r>
    </w:p>
    <w:p w14:paraId="04B8C677" w14:textId="77777777" w:rsidR="00D93104" w:rsidRPr="00F77206" w:rsidRDefault="009110F5" w:rsidP="00F7720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110F5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36AD17F" wp14:editId="43F3E681">
            <wp:extent cx="4635500" cy="246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275BC" w14:textId="77777777" w:rsidR="00D93104" w:rsidRDefault="00D93104" w:rsidP="00242AC6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p w14:paraId="568B711B" w14:textId="77777777" w:rsidR="00D93104" w:rsidRPr="00C51350" w:rsidRDefault="00D93104" w:rsidP="00C51350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C51350">
        <w:rPr>
          <w:rFonts w:ascii="Times New Roman" w:hAnsi="Times New Roman" w:cs="Times New Roman"/>
          <w:b/>
          <w:color w:val="000000" w:themeColor="text1"/>
          <w:sz w:val="24"/>
        </w:rPr>
        <w:t xml:space="preserve">Figure S1. </w:t>
      </w:r>
      <w:r w:rsidR="00C51350" w:rsidRPr="00C51350">
        <w:rPr>
          <w:rFonts w:ascii="Times New Roman" w:hAnsi="Times New Roman" w:cs="Times New Roman"/>
          <w:b/>
          <w:color w:val="000000" w:themeColor="text1"/>
          <w:sz w:val="24"/>
        </w:rPr>
        <w:t>M</w:t>
      </w:r>
      <w:r w:rsidRPr="00C51350">
        <w:rPr>
          <w:rFonts w:ascii="Times New Roman" w:hAnsi="Times New Roman" w:cs="Times New Roman"/>
          <w:b/>
          <w:color w:val="000000" w:themeColor="text1"/>
          <w:sz w:val="24"/>
        </w:rPr>
        <w:t xml:space="preserve">SP </w:t>
      </w:r>
      <w:r w:rsidRPr="00C51350">
        <w:rPr>
          <w:rFonts w:ascii="Times New Roman" w:hAnsi="Times New Roman" w:cs="Times New Roman" w:hint="eastAsia"/>
          <w:b/>
          <w:color w:val="000000" w:themeColor="text1"/>
          <w:sz w:val="24"/>
        </w:rPr>
        <w:t>analysis</w:t>
      </w:r>
      <w:r w:rsidRPr="00C51350">
        <w:rPr>
          <w:rFonts w:ascii="Times New Roman" w:hAnsi="Times New Roman" w:cs="Times New Roman"/>
          <w:b/>
          <w:color w:val="000000" w:themeColor="text1"/>
          <w:sz w:val="24"/>
        </w:rPr>
        <w:t xml:space="preserve"> for</w:t>
      </w:r>
      <w:r w:rsidRPr="00C5135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D24368" w:rsidRPr="00C51350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M</w:t>
      </w:r>
      <w:r w:rsidR="00D24368" w:rsidRPr="00C5135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DA-MB-231</w:t>
      </w:r>
      <w:r w:rsidR="00D24368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 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>sh</w:t>
      </w:r>
      <w:r w:rsidR="00D24368">
        <w:rPr>
          <w:rFonts w:ascii="Times New Roman" w:hAnsi="Times New Roman" w:cs="Times New Roman"/>
          <w:b/>
          <w:color w:val="000000" w:themeColor="text1"/>
          <w:sz w:val="24"/>
        </w:rPr>
        <w:t>NC,</w:t>
      </w:r>
      <w:r w:rsidR="00D24368" w:rsidRPr="00C51350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 M</w:t>
      </w:r>
      <w:r w:rsidR="00D24368" w:rsidRPr="00C5135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DA-MB-231</w:t>
      </w:r>
      <w:r w:rsidR="00D24368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 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>sh</w:t>
      </w:r>
      <w:r w:rsidR="00D203EB">
        <w:rPr>
          <w:rFonts w:ascii="Times New Roman" w:hAnsi="Times New Roman" w:cs="Times New Roman"/>
          <w:b/>
          <w:color w:val="000000" w:themeColor="text1"/>
          <w:sz w:val="24"/>
        </w:rPr>
        <w:t>SNAI2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>, MDA-MB-231 DNMT3B</w:t>
      </w:r>
      <w:r w:rsidR="00D24368">
        <w:rPr>
          <w:rFonts w:ascii="Times New Roman" w:hAnsi="Times New Roman" w:cs="Times New Roman"/>
          <w:b/>
          <w:color w:val="000000" w:themeColor="text1"/>
          <w:sz w:val="24"/>
        </w:rPr>
        <w:t xml:space="preserve"> and 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>MDA-MB-231</w:t>
      </w:r>
      <w:r w:rsidR="00D2436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>sh</w:t>
      </w:r>
      <w:r w:rsidR="00D203EB">
        <w:rPr>
          <w:rFonts w:ascii="Times New Roman" w:hAnsi="Times New Roman" w:cs="Times New Roman"/>
          <w:b/>
          <w:color w:val="000000" w:themeColor="text1"/>
          <w:sz w:val="24"/>
        </w:rPr>
        <w:t>SNAI2</w:t>
      </w:r>
      <w:r w:rsidR="00D24368">
        <w:rPr>
          <w:rFonts w:ascii="Times New Roman" w:hAnsi="Times New Roman" w:cs="Times New Roman"/>
          <w:b/>
          <w:color w:val="000000" w:themeColor="text1"/>
          <w:sz w:val="24"/>
        </w:rPr>
        <w:t>/</w:t>
      </w:r>
      <w:r w:rsidR="00D24368" w:rsidRPr="00D24368">
        <w:rPr>
          <w:rFonts w:ascii="Times New Roman" w:hAnsi="Times New Roman" w:cs="Times New Roman"/>
          <w:b/>
          <w:color w:val="000000" w:themeColor="text1"/>
          <w:sz w:val="24"/>
        </w:rPr>
        <w:t xml:space="preserve">DNMT3B </w:t>
      </w:r>
      <w:r w:rsidRPr="00C5135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cells</w:t>
      </w:r>
      <w:r w:rsidR="00240091" w:rsidRPr="00C5135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.</w:t>
      </w:r>
      <w:r w:rsidRPr="00C5135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 </w:t>
      </w:r>
    </w:p>
    <w:p w14:paraId="3E7F0169" w14:textId="77777777" w:rsidR="009110F5" w:rsidRDefault="00C51350" w:rsidP="00C5135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51350">
        <w:rPr>
          <w:rFonts w:ascii="Times New Roman" w:hAnsi="Times New Roman" w:cs="Times New Roman"/>
          <w:color w:val="000000" w:themeColor="text1"/>
          <w:sz w:val="24"/>
        </w:rPr>
        <w:t xml:space="preserve">MSP analysis of methylation status of ESR promoter in MDA-MB-231 </w:t>
      </w:r>
      <w:r w:rsidRPr="00C51350">
        <w:rPr>
          <w:rFonts w:ascii="Times New Roman" w:hAnsi="Times New Roman" w:cs="Times New Roman" w:hint="eastAsia"/>
          <w:color w:val="000000" w:themeColor="text1"/>
          <w:sz w:val="24"/>
        </w:rPr>
        <w:t>sh</w:t>
      </w:r>
      <w:r w:rsidR="00D203EB">
        <w:rPr>
          <w:rFonts w:ascii="Times New Roman" w:hAnsi="Times New Roman" w:cs="Times New Roman"/>
          <w:color w:val="000000" w:themeColor="text1"/>
          <w:sz w:val="24"/>
        </w:rPr>
        <w:t>SNAI2</w:t>
      </w:r>
      <w:r w:rsidRPr="00C51350">
        <w:rPr>
          <w:rFonts w:ascii="Times New Roman" w:hAnsi="Times New Roman" w:cs="Times New Roman"/>
          <w:color w:val="000000" w:themeColor="text1"/>
          <w:sz w:val="24"/>
        </w:rPr>
        <w:t>, MDA-MB-231 DNMT3B, MDA-MB-231 sh</w:t>
      </w:r>
      <w:r w:rsidR="00D203EB">
        <w:rPr>
          <w:rFonts w:ascii="Times New Roman" w:hAnsi="Times New Roman" w:cs="Times New Roman"/>
          <w:color w:val="000000" w:themeColor="text1"/>
          <w:sz w:val="24"/>
        </w:rPr>
        <w:t>SNAI2</w:t>
      </w:r>
      <w:r w:rsidR="00D24368">
        <w:rPr>
          <w:rFonts w:ascii="Times New Roman" w:hAnsi="Times New Roman" w:cs="Times New Roman"/>
          <w:color w:val="000000" w:themeColor="text1"/>
          <w:sz w:val="24"/>
        </w:rPr>
        <w:t>/</w:t>
      </w:r>
      <w:r w:rsidRPr="00C51350">
        <w:rPr>
          <w:rFonts w:ascii="Times New Roman" w:hAnsi="Times New Roman" w:cs="Times New Roman"/>
          <w:color w:val="000000" w:themeColor="text1"/>
          <w:sz w:val="24"/>
        </w:rPr>
        <w:t xml:space="preserve">DNMT3B and the control group. </w:t>
      </w:r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>Transfections were performed in 6-</w:t>
      </w:r>
      <w:r w:rsidR="009110F5">
        <w:rPr>
          <w:rFonts w:ascii="Times New Roman" w:hAnsi="Times New Roman" w:cs="Times New Roman" w:hint="eastAsia"/>
          <w:color w:val="000000" w:themeColor="text1"/>
          <w:sz w:val="24"/>
        </w:rPr>
        <w:t>cm</w:t>
      </w:r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 xml:space="preserve"> dishes</w:t>
      </w:r>
      <w:r w:rsidR="009110F5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="009110F5">
        <w:rPr>
          <w:rFonts w:ascii="Times New Roman" w:hAnsi="Times New Roman" w:cs="Times New Roman" w:hint="eastAsia"/>
          <w:color w:val="000000" w:themeColor="text1"/>
          <w:sz w:val="24"/>
        </w:rPr>
        <w:t xml:space="preserve"> t</w:t>
      </w:r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 xml:space="preserve">he amount of the plasmid </w:t>
      </w:r>
      <w:r w:rsidR="009110F5">
        <w:rPr>
          <w:rFonts w:ascii="Times New Roman" w:hAnsi="Times New Roman" w:cs="Times New Roman"/>
          <w:color w:val="000000" w:themeColor="text1"/>
          <w:sz w:val="24"/>
        </w:rPr>
        <w:t>for overexpressing</w:t>
      </w:r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110F5">
        <w:rPr>
          <w:rFonts w:ascii="Times New Roman" w:hAnsi="Times New Roman" w:cs="Times New Roman"/>
          <w:color w:val="000000" w:themeColor="text1"/>
          <w:sz w:val="24"/>
        </w:rPr>
        <w:t xml:space="preserve">DNMT3B </w:t>
      </w:r>
      <w:proofErr w:type="gramStart"/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>were</w:t>
      </w:r>
      <w:proofErr w:type="gramEnd"/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110F5">
        <w:rPr>
          <w:rFonts w:ascii="Times New Roman" w:hAnsi="Times New Roman" w:cs="Times New Roman"/>
          <w:color w:val="000000" w:themeColor="text1"/>
          <w:sz w:val="24"/>
        </w:rPr>
        <w:t>6</w:t>
      </w:r>
      <w:r w:rsidR="009110F5" w:rsidRPr="009110F5">
        <w:rPr>
          <w:rFonts w:ascii="Times New Roman" w:hAnsi="Times New Roman" w:cs="Times New Roman"/>
          <w:color w:val="000000" w:themeColor="text1"/>
          <w:sz w:val="24"/>
        </w:rPr>
        <w:t>ug per well.</w:t>
      </w:r>
    </w:p>
    <w:p w14:paraId="2965E280" w14:textId="77777777" w:rsidR="00D93104" w:rsidRDefault="00D93104" w:rsidP="00C51350">
      <w:pPr>
        <w:widowControl/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44AF1BAC" w14:textId="77777777" w:rsidR="00D93104" w:rsidRDefault="00D93104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0CC560CA" w14:textId="77777777" w:rsidR="000674BA" w:rsidRPr="002607BA" w:rsidRDefault="003E49F8" w:rsidP="000674B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E49F8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EDEB5E1" wp14:editId="40F482D5">
            <wp:extent cx="5270500" cy="36544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4BA" w:rsidRPr="000674BA">
        <w:rPr>
          <w:rFonts w:ascii="Times New Roman" w:hAnsi="Times New Roman" w:cs="Times New Roman"/>
          <w:b/>
          <w:sz w:val="24"/>
        </w:rPr>
        <w:t xml:space="preserve"> </w:t>
      </w:r>
      <w:r w:rsidR="000674BA" w:rsidRPr="002607BA">
        <w:rPr>
          <w:rFonts w:ascii="Times New Roman" w:hAnsi="Times New Roman" w:cs="Times New Roman"/>
          <w:b/>
          <w:sz w:val="24"/>
        </w:rPr>
        <w:t xml:space="preserve">Figure </w:t>
      </w:r>
      <w:r w:rsidR="000674BA">
        <w:rPr>
          <w:rFonts w:ascii="Times New Roman" w:hAnsi="Times New Roman" w:cs="Times New Roman"/>
          <w:b/>
          <w:sz w:val="24"/>
        </w:rPr>
        <w:t>S</w:t>
      </w:r>
      <w:r w:rsidR="00C51350" w:rsidRPr="00C51350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F44229">
        <w:rPr>
          <w:rFonts w:ascii="Times New Roman" w:hAnsi="Times New Roman" w:cs="Times New Roman"/>
          <w:b/>
          <w:sz w:val="24"/>
        </w:rPr>
        <w:t>.</w:t>
      </w:r>
      <w:r w:rsidR="000674BA" w:rsidRPr="002607BA">
        <w:rPr>
          <w:rFonts w:ascii="Times New Roman" w:hAnsi="Times New Roman" w:cs="Times New Roman"/>
          <w:b/>
          <w:sz w:val="24"/>
        </w:rPr>
        <w:t xml:space="preserve"> GO analysis for ESR1 methylation-related genes.</w:t>
      </w:r>
    </w:p>
    <w:p w14:paraId="0B1EEDEB" w14:textId="77777777" w:rsidR="000674BA" w:rsidRPr="002607BA" w:rsidRDefault="000674BA" w:rsidP="000674BA">
      <w:pPr>
        <w:spacing w:line="480" w:lineRule="auto"/>
        <w:rPr>
          <w:rFonts w:ascii="Times New Roman" w:hAnsi="Times New Roman" w:cs="Times New Roman"/>
          <w:sz w:val="24"/>
        </w:rPr>
      </w:pPr>
      <w:r w:rsidRPr="002607BA">
        <w:rPr>
          <w:rFonts w:ascii="Times New Roman" w:hAnsi="Times New Roman" w:cs="Times New Roman"/>
          <w:sz w:val="24"/>
        </w:rPr>
        <w:t xml:space="preserve">GO analysis of the biological process (upper) and molecular function (lower) analysis for ESR1 methylation-related genes whose mRNAs retain a |Pearson correlation coefficient| ≥ </w:t>
      </w:r>
      <w:proofErr w:type="gramStart"/>
      <w:r w:rsidRPr="002607BA">
        <w:rPr>
          <w:rFonts w:ascii="Times New Roman" w:hAnsi="Times New Roman" w:cs="Times New Roman"/>
          <w:sz w:val="24"/>
        </w:rPr>
        <w:t>0.3</w:t>
      </w:r>
      <w:proofErr w:type="gramEnd"/>
    </w:p>
    <w:p w14:paraId="3C99FD41" w14:textId="77777777" w:rsidR="004320FD" w:rsidRPr="000674BA" w:rsidRDefault="004320FD"/>
    <w:p w14:paraId="7A9578E2" w14:textId="77777777" w:rsidR="000674BA" w:rsidRDefault="003E49F8" w:rsidP="000674BA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3E49F8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F4BF639" wp14:editId="2031E889">
            <wp:extent cx="5270500" cy="59956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9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B60E0" w14:textId="77777777" w:rsidR="000674BA" w:rsidRPr="002607BA" w:rsidRDefault="000674BA" w:rsidP="000674B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607BA">
        <w:rPr>
          <w:rFonts w:ascii="Times New Roman" w:hAnsi="Times New Roman" w:cs="Times New Roman"/>
          <w:b/>
          <w:sz w:val="24"/>
        </w:rPr>
        <w:t xml:space="preserve">Figure </w:t>
      </w:r>
      <w:r w:rsidR="00F44229">
        <w:rPr>
          <w:rFonts w:ascii="Times New Roman" w:hAnsi="Times New Roman" w:cs="Times New Roman"/>
          <w:b/>
          <w:sz w:val="24"/>
        </w:rPr>
        <w:t>S</w:t>
      </w:r>
      <w:r w:rsidR="00D93104" w:rsidRPr="00576927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F44229">
        <w:rPr>
          <w:rFonts w:ascii="Times New Roman" w:hAnsi="Times New Roman" w:cs="Times New Roman"/>
          <w:b/>
          <w:sz w:val="24"/>
        </w:rPr>
        <w:t>.</w:t>
      </w:r>
      <w:r w:rsidRPr="002607BA">
        <w:rPr>
          <w:rFonts w:ascii="Times New Roman" w:hAnsi="Times New Roman" w:cs="Times New Roman"/>
          <w:b/>
          <w:sz w:val="24"/>
        </w:rPr>
        <w:t xml:space="preserve"> Comparisons of relative migration distances, number of migrated cells, and ratios of clone formation after transfection.</w:t>
      </w:r>
    </w:p>
    <w:p w14:paraId="0DD04513" w14:textId="77777777" w:rsidR="000674BA" w:rsidRDefault="000674BA" w:rsidP="00D24368">
      <w:pPr>
        <w:spacing w:line="480" w:lineRule="auto"/>
        <w:rPr>
          <w:rFonts w:ascii="Times New Roman" w:hAnsi="Times New Roman" w:cs="Times New Roman"/>
          <w:sz w:val="24"/>
        </w:rPr>
      </w:pPr>
      <w:r w:rsidRPr="002607BA">
        <w:rPr>
          <w:rFonts w:ascii="Times New Roman" w:hAnsi="Times New Roman" w:cs="Times New Roman"/>
          <w:sz w:val="24"/>
        </w:rPr>
        <w:t xml:space="preserve">(A&amp;B) Comparisons of relative migration distances of MCF7 cells, MCF-7 cells with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 xml:space="preserve">-overexpression, and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 xml:space="preserve">-overexpressed MCF7 cells with DNMT3B-knockdown after 48h (A) and 72h (B). (C&amp;D) Comparisons of the number of migrated cells of MCF7 cells, MCF-7 cells with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 xml:space="preserve">-overexpression, and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 xml:space="preserve">-overexpressed MCF7 cells with DNMT3B-knockdown after 48h (C) and 72h (D). (E) </w:t>
      </w:r>
      <w:r w:rsidRPr="002607BA">
        <w:rPr>
          <w:rFonts w:ascii="Times New Roman" w:hAnsi="Times New Roman" w:cs="Times New Roman"/>
          <w:sz w:val="24"/>
        </w:rPr>
        <w:lastRenderedPageBreak/>
        <w:t xml:space="preserve">Comparisons of ratios of clone formation of MCF7 cells, MCF-7 cells with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 xml:space="preserve">-overexpression, and </w:t>
      </w:r>
      <w:r w:rsidR="00D203EB">
        <w:rPr>
          <w:rFonts w:ascii="Times New Roman" w:hAnsi="Times New Roman" w:cs="Times New Roman"/>
          <w:sz w:val="24"/>
        </w:rPr>
        <w:t>SNAI2</w:t>
      </w:r>
      <w:r w:rsidRPr="002607BA">
        <w:rPr>
          <w:rFonts w:ascii="Times New Roman" w:hAnsi="Times New Roman" w:cs="Times New Roman"/>
          <w:sz w:val="24"/>
        </w:rPr>
        <w:t>-overexpressed MCF7 cells with DNMT3B-knockdown</w:t>
      </w:r>
      <w:r>
        <w:rPr>
          <w:rFonts w:ascii="Times New Roman" w:hAnsi="Times New Roman" w:cs="Times New Roman"/>
          <w:sz w:val="24"/>
        </w:rPr>
        <w:br w:type="page"/>
      </w:r>
    </w:p>
    <w:p w14:paraId="09F69943" w14:textId="77777777" w:rsidR="00270893" w:rsidRPr="004D5533" w:rsidRDefault="00270893" w:rsidP="0027089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</w:rPr>
      </w:pPr>
      <w:r w:rsidRPr="004D5533">
        <w:rPr>
          <w:rFonts w:ascii="Times New Roman" w:eastAsia="SimSun" w:hAnsi="Times New Roman" w:cs="Times New Roman"/>
          <w:b/>
          <w:color w:val="000000"/>
          <w:kern w:val="0"/>
          <w:sz w:val="24"/>
        </w:rPr>
        <w:lastRenderedPageBreak/>
        <w:t>Table S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</w:rPr>
        <w:t>1</w:t>
      </w:r>
      <w:r w:rsidR="00A92F80">
        <w:rPr>
          <w:rFonts w:ascii="Times New Roman" w:eastAsia="SimSun" w:hAnsi="Times New Roman" w:cs="Times New Roman"/>
          <w:b/>
          <w:color w:val="000000"/>
          <w:kern w:val="0"/>
          <w:sz w:val="24"/>
        </w:rPr>
        <w:t>.</w:t>
      </w:r>
      <w:r w:rsidRPr="004D5533">
        <w:rPr>
          <w:rFonts w:ascii="Times New Roman" w:eastAsia="SimSun" w:hAnsi="Times New Roman" w:cs="Times New Roman"/>
          <w:b/>
          <w:color w:val="000000"/>
          <w:kern w:val="0"/>
          <w:sz w:val="24"/>
        </w:rPr>
        <w:t xml:space="preserve"> Antibodies used in this </w:t>
      </w:r>
      <w:proofErr w:type="gramStart"/>
      <w:r w:rsidRPr="004D5533">
        <w:rPr>
          <w:rFonts w:ascii="Times New Roman" w:eastAsia="SimSun" w:hAnsi="Times New Roman" w:cs="Times New Roman"/>
          <w:b/>
          <w:color w:val="000000"/>
          <w:kern w:val="0"/>
          <w:sz w:val="24"/>
        </w:rPr>
        <w:t>study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559"/>
        <w:gridCol w:w="2125"/>
        <w:gridCol w:w="1783"/>
      </w:tblGrid>
      <w:tr w:rsidR="00270893" w:rsidRPr="004D5533" w14:paraId="3D3483F4" w14:textId="77777777" w:rsidTr="00EB2A17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4624B06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Antibod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9E4FB0C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Cat.No</w:t>
            </w:r>
            <w:proofErr w:type="spellEnd"/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07FDB58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Company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040E8C99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Usage</w:t>
            </w:r>
          </w:p>
        </w:tc>
      </w:tr>
      <w:tr w:rsidR="00270893" w:rsidRPr="004D5533" w14:paraId="66BCCB48" w14:textId="77777777" w:rsidTr="00EB2A17">
        <w:tc>
          <w:tcPr>
            <w:tcW w:w="2835" w:type="dxa"/>
          </w:tcPr>
          <w:p w14:paraId="22B6EE3A" w14:textId="77777777" w:rsidR="00270893" w:rsidRPr="004D5533" w:rsidRDefault="00D203EB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SNAI2</w:t>
            </w:r>
          </w:p>
        </w:tc>
        <w:tc>
          <w:tcPr>
            <w:tcW w:w="1560" w:type="dxa"/>
          </w:tcPr>
          <w:p w14:paraId="5EDDDE97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9585S</w:t>
            </w:r>
          </w:p>
        </w:tc>
        <w:tc>
          <w:tcPr>
            <w:tcW w:w="2126" w:type="dxa"/>
          </w:tcPr>
          <w:p w14:paraId="00B1378D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Cell Signaling Technologies</w:t>
            </w:r>
          </w:p>
        </w:tc>
        <w:tc>
          <w:tcPr>
            <w:tcW w:w="1785" w:type="dxa"/>
          </w:tcPr>
          <w:p w14:paraId="29ACD6E5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WB; IP; ChIP </w:t>
            </w:r>
          </w:p>
        </w:tc>
      </w:tr>
      <w:tr w:rsidR="00270893" w:rsidRPr="004D5533" w14:paraId="3B7F0BB0" w14:textId="77777777" w:rsidTr="00EB2A17">
        <w:tc>
          <w:tcPr>
            <w:tcW w:w="2835" w:type="dxa"/>
          </w:tcPr>
          <w:p w14:paraId="73CF886B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ERα</w:t>
            </w:r>
          </w:p>
          <w:p w14:paraId="7BB171BF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61659669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E</w:t>
            </w: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R</w:t>
            </w: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</w:rPr>
                <m:t>β</m:t>
              </m:r>
            </m:oMath>
          </w:p>
        </w:tc>
        <w:tc>
          <w:tcPr>
            <w:tcW w:w="1560" w:type="dxa"/>
          </w:tcPr>
          <w:p w14:paraId="114814E3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8644S</w:t>
            </w:r>
          </w:p>
          <w:p w14:paraId="1555FAAB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1E7E406C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4007-1-AP</w:t>
            </w:r>
          </w:p>
        </w:tc>
        <w:tc>
          <w:tcPr>
            <w:tcW w:w="2126" w:type="dxa"/>
          </w:tcPr>
          <w:p w14:paraId="6C7A41F4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ell Signaling Technologies</w:t>
            </w:r>
          </w:p>
          <w:p w14:paraId="29411BDD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roteintech</w:t>
            </w:r>
          </w:p>
        </w:tc>
        <w:tc>
          <w:tcPr>
            <w:tcW w:w="1785" w:type="dxa"/>
          </w:tcPr>
          <w:p w14:paraId="41D6A841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proofErr w:type="gramStart"/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WB;</w:t>
            </w:r>
            <w:proofErr w:type="gramEnd"/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 </w:t>
            </w:r>
          </w:p>
          <w:p w14:paraId="63019D94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50071A0C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W</w:t>
            </w: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B</w:t>
            </w:r>
          </w:p>
        </w:tc>
      </w:tr>
      <w:tr w:rsidR="00270893" w:rsidRPr="004D5533" w14:paraId="2606AEA3" w14:textId="77777777" w:rsidTr="00EB2A17">
        <w:tc>
          <w:tcPr>
            <w:tcW w:w="2835" w:type="dxa"/>
          </w:tcPr>
          <w:p w14:paraId="13F023CD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DNMT3B</w:t>
            </w:r>
          </w:p>
          <w:p w14:paraId="7E9A202C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79D13ABB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D</w:t>
            </w: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NMT3B</w:t>
            </w:r>
          </w:p>
          <w:p w14:paraId="6AC716C9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DNMT1</w:t>
            </w:r>
          </w:p>
        </w:tc>
        <w:tc>
          <w:tcPr>
            <w:tcW w:w="1560" w:type="dxa"/>
          </w:tcPr>
          <w:p w14:paraId="72C20AC9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57868S</w:t>
            </w:r>
          </w:p>
          <w:p w14:paraId="1924C545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32B0B279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26971-1-AP</w:t>
            </w:r>
          </w:p>
          <w:p w14:paraId="3FBB8D98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5032</w:t>
            </w:r>
          </w:p>
        </w:tc>
        <w:tc>
          <w:tcPr>
            <w:tcW w:w="2126" w:type="dxa"/>
          </w:tcPr>
          <w:p w14:paraId="1933DE8E" w14:textId="77777777" w:rsidR="0043620D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ell Signaling Technologies</w:t>
            </w:r>
          </w:p>
          <w:p w14:paraId="75EDBB5C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</w:t>
            </w:r>
            <w:r w:rsidRPr="00D2436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rotein</w:t>
            </w: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tech</w:t>
            </w:r>
          </w:p>
          <w:p w14:paraId="3C39A717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ell Signaling Technologies</w:t>
            </w:r>
          </w:p>
        </w:tc>
        <w:tc>
          <w:tcPr>
            <w:tcW w:w="1785" w:type="dxa"/>
          </w:tcPr>
          <w:p w14:paraId="0ACC0223" w14:textId="77777777" w:rsidR="00270893" w:rsidRPr="00D24368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WB; </w:t>
            </w:r>
            <w:r w:rsidR="0043620D"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IP; </w:t>
            </w: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hIP</w:t>
            </w:r>
          </w:p>
          <w:p w14:paraId="4F7AB7F4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  <w:p w14:paraId="31EFF12B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IHC</w:t>
            </w:r>
          </w:p>
          <w:p w14:paraId="5D03DD2E" w14:textId="77777777" w:rsidR="0043620D" w:rsidRPr="00D24368" w:rsidRDefault="0043620D" w:rsidP="0043620D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D24368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WB; IP</w:t>
            </w:r>
          </w:p>
          <w:p w14:paraId="78491063" w14:textId="77777777" w:rsidR="0043620D" w:rsidRPr="00D24368" w:rsidRDefault="0043620D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</w:p>
        </w:tc>
      </w:tr>
      <w:tr w:rsidR="00270893" w:rsidRPr="004D5533" w14:paraId="44E8E73E" w14:textId="77777777" w:rsidTr="00EB2A17">
        <w:tc>
          <w:tcPr>
            <w:tcW w:w="2835" w:type="dxa"/>
          </w:tcPr>
          <w:p w14:paraId="696662AD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G</w:t>
            </w: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APDH</w:t>
            </w:r>
          </w:p>
        </w:tc>
        <w:tc>
          <w:tcPr>
            <w:tcW w:w="1560" w:type="dxa"/>
          </w:tcPr>
          <w:p w14:paraId="17E48149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51332</w:t>
            </w:r>
          </w:p>
        </w:tc>
        <w:tc>
          <w:tcPr>
            <w:tcW w:w="2126" w:type="dxa"/>
          </w:tcPr>
          <w:p w14:paraId="3440795B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Cell Signaling Technologies</w:t>
            </w:r>
          </w:p>
        </w:tc>
        <w:tc>
          <w:tcPr>
            <w:tcW w:w="1785" w:type="dxa"/>
          </w:tcPr>
          <w:p w14:paraId="287C5580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W</w:t>
            </w: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B</w:t>
            </w:r>
          </w:p>
        </w:tc>
      </w:tr>
      <w:tr w:rsidR="00270893" w:rsidRPr="004D5533" w14:paraId="794A8D2A" w14:textId="77777777" w:rsidTr="00EB2A17">
        <w:tc>
          <w:tcPr>
            <w:tcW w:w="2835" w:type="dxa"/>
          </w:tcPr>
          <w:p w14:paraId="35FC03E6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bookmarkStart w:id="3" w:name="_Hlk475527264"/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Flag</w:t>
            </w:r>
          </w:p>
        </w:tc>
        <w:tc>
          <w:tcPr>
            <w:tcW w:w="1560" w:type="dxa"/>
          </w:tcPr>
          <w:p w14:paraId="202E683F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F3165</w:t>
            </w:r>
          </w:p>
        </w:tc>
        <w:tc>
          <w:tcPr>
            <w:tcW w:w="2126" w:type="dxa"/>
          </w:tcPr>
          <w:p w14:paraId="2F61FCA0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igma-Aldrich</w:t>
            </w:r>
          </w:p>
        </w:tc>
        <w:tc>
          <w:tcPr>
            <w:tcW w:w="1785" w:type="dxa"/>
          </w:tcPr>
          <w:p w14:paraId="5D254164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WB</w:t>
            </w:r>
          </w:p>
        </w:tc>
      </w:tr>
      <w:bookmarkEnd w:id="3"/>
      <w:tr w:rsidR="00270893" w:rsidRPr="004D5533" w14:paraId="2BFF288D" w14:textId="77777777" w:rsidTr="00EB2A17">
        <w:tc>
          <w:tcPr>
            <w:tcW w:w="2835" w:type="dxa"/>
          </w:tcPr>
          <w:p w14:paraId="3C167D6B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β-actin</w:t>
            </w:r>
          </w:p>
        </w:tc>
        <w:tc>
          <w:tcPr>
            <w:tcW w:w="1560" w:type="dxa"/>
          </w:tcPr>
          <w:p w14:paraId="45D640C5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c-47778</w:t>
            </w:r>
          </w:p>
        </w:tc>
        <w:tc>
          <w:tcPr>
            <w:tcW w:w="2126" w:type="dxa"/>
          </w:tcPr>
          <w:p w14:paraId="477FA9AC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85" w:type="dxa"/>
          </w:tcPr>
          <w:p w14:paraId="079CF8BD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WB</w:t>
            </w:r>
          </w:p>
        </w:tc>
      </w:tr>
      <w:tr w:rsidR="00270893" w:rsidRPr="004D5533" w14:paraId="20FCE368" w14:textId="77777777" w:rsidTr="00EB2A17">
        <w:tc>
          <w:tcPr>
            <w:tcW w:w="2835" w:type="dxa"/>
          </w:tcPr>
          <w:p w14:paraId="76C38468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Goat anti-mouse IgG-HRP</w:t>
            </w:r>
          </w:p>
        </w:tc>
        <w:tc>
          <w:tcPr>
            <w:tcW w:w="1560" w:type="dxa"/>
          </w:tcPr>
          <w:p w14:paraId="45BB8C28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c-2005</w:t>
            </w:r>
          </w:p>
        </w:tc>
        <w:tc>
          <w:tcPr>
            <w:tcW w:w="2126" w:type="dxa"/>
          </w:tcPr>
          <w:p w14:paraId="46FCB678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85" w:type="dxa"/>
          </w:tcPr>
          <w:p w14:paraId="67F0EE8F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WB</w:t>
            </w:r>
          </w:p>
        </w:tc>
      </w:tr>
      <w:tr w:rsidR="00270893" w:rsidRPr="004D5533" w14:paraId="448B340C" w14:textId="77777777" w:rsidTr="00EB2A17">
        <w:tc>
          <w:tcPr>
            <w:tcW w:w="2835" w:type="dxa"/>
            <w:tcBorders>
              <w:bottom w:val="single" w:sz="12" w:space="0" w:color="auto"/>
            </w:tcBorders>
          </w:tcPr>
          <w:p w14:paraId="20ACBF23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Goat anti-rabbit IgG-HRP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E2D5797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c-23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C860655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4CADD9D9" w14:textId="77777777" w:rsidR="00270893" w:rsidRPr="004D5533" w:rsidRDefault="00270893" w:rsidP="00EB2A17">
            <w:pPr>
              <w:widowControl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D5533">
              <w:rPr>
                <w:rFonts w:ascii="Times New Roman" w:eastAsia="SimSun" w:hAnsi="Times New Roman" w:cs="Times New Roman"/>
                <w:color w:val="000000"/>
                <w:kern w:val="0"/>
              </w:rPr>
              <w:t>WB; IHC</w:t>
            </w:r>
          </w:p>
        </w:tc>
      </w:tr>
    </w:tbl>
    <w:p w14:paraId="2B587E83" w14:textId="77777777" w:rsidR="00270893" w:rsidRDefault="00270893" w:rsidP="00270893"/>
    <w:p w14:paraId="7CFA2C5F" w14:textId="77777777" w:rsidR="00270893" w:rsidRPr="004D5533" w:rsidRDefault="00270893" w:rsidP="00270893">
      <w:pPr>
        <w:widowControl/>
        <w:jc w:val="left"/>
      </w:pPr>
      <w:r>
        <w:br w:type="page"/>
      </w:r>
    </w:p>
    <w:p w14:paraId="24852EFA" w14:textId="77777777" w:rsidR="000674BA" w:rsidRDefault="000674BA" w:rsidP="000674B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674B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F44229">
        <w:rPr>
          <w:rFonts w:ascii="Times New Roman" w:hAnsi="Times New Roman" w:cs="Times New Roman"/>
          <w:b/>
          <w:sz w:val="24"/>
        </w:rPr>
        <w:t>S</w:t>
      </w:r>
      <w:r w:rsidR="00270893">
        <w:rPr>
          <w:rFonts w:ascii="Times New Roman" w:hAnsi="Times New Roman" w:cs="Times New Roman"/>
          <w:b/>
          <w:sz w:val="24"/>
        </w:rPr>
        <w:t>2</w:t>
      </w:r>
      <w:r w:rsidR="00F44229">
        <w:rPr>
          <w:rFonts w:ascii="Times New Roman" w:hAnsi="Times New Roman" w:cs="Times New Roman"/>
          <w:b/>
          <w:sz w:val="24"/>
        </w:rPr>
        <w:t>.</w:t>
      </w:r>
      <w:r w:rsidRPr="000674BA">
        <w:rPr>
          <w:rFonts w:ascii="Times New Roman" w:hAnsi="Times New Roman" w:cs="Times New Roman"/>
          <w:b/>
          <w:sz w:val="24"/>
        </w:rPr>
        <w:t xml:space="preserve"> The sequence of primers used in ChIP-qPCR, RT-PCR, MSP, and BSP.</w:t>
      </w:r>
    </w:p>
    <w:tbl>
      <w:tblPr>
        <w:tblW w:w="7381" w:type="dxa"/>
        <w:jc w:val="center"/>
        <w:tblLook w:val="04A0" w:firstRow="1" w:lastRow="0" w:firstColumn="1" w:lastColumn="0" w:noHBand="0" w:noVBand="1"/>
      </w:tblPr>
      <w:tblGrid>
        <w:gridCol w:w="2552"/>
        <w:gridCol w:w="4829"/>
      </w:tblGrid>
      <w:tr w:rsidR="000674BA" w:rsidRPr="000674BA" w14:paraId="3570FEB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E70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49A4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Sequence</w:t>
            </w:r>
          </w:p>
        </w:tc>
      </w:tr>
      <w:tr w:rsidR="000674BA" w:rsidRPr="000674BA" w14:paraId="486CB7F4" w14:textId="77777777" w:rsidTr="00A37400">
        <w:trPr>
          <w:trHeight w:val="369"/>
          <w:jc w:val="center"/>
        </w:trPr>
        <w:tc>
          <w:tcPr>
            <w:tcW w:w="7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F5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ChIP primers for ESR1 promoters</w:t>
            </w:r>
          </w:p>
        </w:tc>
      </w:tr>
      <w:tr w:rsidR="000674BA" w:rsidRPr="000674BA" w14:paraId="1A2FD2B9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0F2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1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D9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CTGGTTTCCTGGTGCAAT</w:t>
            </w:r>
          </w:p>
        </w:tc>
      </w:tr>
      <w:tr w:rsidR="000674BA" w:rsidRPr="000674BA" w14:paraId="0AE08C59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E2D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1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C5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ATGCCTTACTGGCCCTA</w:t>
            </w:r>
          </w:p>
        </w:tc>
      </w:tr>
      <w:tr w:rsidR="000674BA" w:rsidRPr="000674BA" w14:paraId="4AC8BBA9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D94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2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D79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CAAGTCTCCCCTCACTC</w:t>
            </w:r>
          </w:p>
        </w:tc>
      </w:tr>
      <w:tr w:rsidR="000674BA" w:rsidRPr="000674BA" w14:paraId="50551444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EC9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2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713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CGGGAAGCAGCCAGTAG</w:t>
            </w:r>
          </w:p>
        </w:tc>
      </w:tr>
      <w:tr w:rsidR="000674BA" w:rsidRPr="000674BA" w14:paraId="2DD30B72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FAA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3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A3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AGTGCTTTTTGCATGTG</w:t>
            </w:r>
          </w:p>
        </w:tc>
      </w:tr>
      <w:tr w:rsidR="000674BA" w:rsidRPr="000674BA" w14:paraId="70C1FB7C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F3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3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39A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TTTATGGCCAGCAATCAT</w:t>
            </w:r>
          </w:p>
        </w:tc>
      </w:tr>
      <w:tr w:rsidR="000674BA" w:rsidRPr="000674BA" w14:paraId="69B488D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D8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4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E8A3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CCAGACCGACAATGTA</w:t>
            </w:r>
          </w:p>
        </w:tc>
      </w:tr>
      <w:tr w:rsidR="000674BA" w:rsidRPr="000674BA" w14:paraId="7542F60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487E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4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FF0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TCATGCCTTCCACAGGTT</w:t>
            </w:r>
          </w:p>
        </w:tc>
      </w:tr>
      <w:tr w:rsidR="000674BA" w:rsidRPr="000674BA" w14:paraId="453C13C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78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5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BBC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TTCCCCCAGCTGCTAAAT</w:t>
            </w:r>
          </w:p>
        </w:tc>
      </w:tr>
      <w:tr w:rsidR="000674BA" w:rsidRPr="000674BA" w14:paraId="6E0F330D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AF0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5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B02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CCTGGGGAGGACTACACT</w:t>
            </w:r>
          </w:p>
        </w:tc>
      </w:tr>
      <w:tr w:rsidR="000674BA" w:rsidRPr="000674BA" w14:paraId="660363A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661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6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D3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CAGCGACGACAAGTAAA</w:t>
            </w:r>
          </w:p>
        </w:tc>
      </w:tr>
      <w:tr w:rsidR="000674BA" w:rsidRPr="000674BA" w14:paraId="62014DF2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9347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6 Rev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3CF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ATTACAAAGGTGCTGGA</w:t>
            </w:r>
          </w:p>
        </w:tc>
      </w:tr>
      <w:tr w:rsidR="000674BA" w:rsidRPr="000674BA" w14:paraId="4977E3E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D4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inding sites 7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089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GTGTAGTCCTCCCCAGG</w:t>
            </w:r>
          </w:p>
        </w:tc>
      </w:tr>
      <w:tr w:rsidR="000674BA" w:rsidRPr="000674BA" w14:paraId="124D7E8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703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ing sites 7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A5F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TCGTCGCTGCTGGATAG</w:t>
            </w:r>
          </w:p>
        </w:tc>
      </w:tr>
      <w:tr w:rsidR="000674BA" w:rsidRPr="000674BA" w14:paraId="09C35E8D" w14:textId="77777777" w:rsidTr="00A37400">
        <w:trPr>
          <w:trHeight w:val="369"/>
          <w:jc w:val="center"/>
        </w:trPr>
        <w:tc>
          <w:tcPr>
            <w:tcW w:w="7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5E88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PCR primers</w:t>
            </w:r>
          </w:p>
        </w:tc>
      </w:tr>
      <w:tr w:rsidR="000674BA" w:rsidRPr="000674BA" w14:paraId="4F291288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0437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Rα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647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TTCAGGCTACCATTATGGA</w:t>
            </w:r>
          </w:p>
        </w:tc>
      </w:tr>
      <w:tr w:rsidR="000674BA" w:rsidRPr="000674BA" w14:paraId="49BAB1FD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C2D8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Rα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7B2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CTGGACACATATAGTCGTT</w:t>
            </w:r>
          </w:p>
        </w:tc>
      </w:tr>
      <w:tr w:rsidR="000674BA" w:rsidRPr="000674BA" w14:paraId="13E717B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716" w14:textId="77777777" w:rsidR="000674BA" w:rsidRPr="000674BA" w:rsidRDefault="00D203EB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AI2</w:t>
            </w:r>
            <w:r w:rsidR="000674BA"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0674BA"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981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AGCATTTCAACGCCTCCAAA </w:t>
            </w:r>
          </w:p>
        </w:tc>
      </w:tr>
      <w:tr w:rsidR="000674BA" w:rsidRPr="000674BA" w14:paraId="7C1FBFD2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532" w14:textId="77777777" w:rsidR="000674BA" w:rsidRPr="000674BA" w:rsidRDefault="00D203EB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AI2</w:t>
            </w:r>
            <w:r w:rsidR="000674BA"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4D8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GATCTCTGGTTGTGGTATGACA </w:t>
            </w:r>
          </w:p>
        </w:tc>
      </w:tr>
      <w:tr w:rsidR="000674BA" w:rsidRPr="000674BA" w14:paraId="079BCB0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72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DNMT3B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A0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GCAGTACCTCAGCCCAAAG</w:t>
            </w:r>
          </w:p>
        </w:tc>
      </w:tr>
      <w:tr w:rsidR="000674BA" w:rsidRPr="000674BA" w14:paraId="56675F99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3330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MT3B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B75D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AGCCCAGGGATCAG</w:t>
            </w:r>
          </w:p>
        </w:tc>
      </w:tr>
      <w:tr w:rsidR="000674BA" w:rsidRPr="000674BA" w14:paraId="66FF5BB8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13D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β-actin 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723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CGAGCATCCCCCAAAGTT</w:t>
            </w:r>
          </w:p>
        </w:tc>
      </w:tr>
      <w:tr w:rsidR="000674BA" w:rsidRPr="000674BA" w14:paraId="3FF8F3A0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229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β-actin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1373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GCACGAAGGCTCATCATT</w:t>
            </w:r>
          </w:p>
        </w:tc>
      </w:tr>
      <w:tr w:rsidR="00B2652A" w:rsidRPr="000674BA" w14:paraId="2DDA025B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1A97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cad</w:t>
            </w:r>
            <w:r w:rsidR="009C38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E80D" w14:textId="77777777" w:rsidR="00B2652A" w:rsidRPr="000674BA" w:rsidRDefault="00B2652A" w:rsidP="00B265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AGGCCCATTTCCTAAAAACCT</w:t>
            </w:r>
          </w:p>
        </w:tc>
      </w:tr>
      <w:tr w:rsidR="00B2652A" w:rsidRPr="000674BA" w14:paraId="2CC00124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296A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cad</w:t>
            </w:r>
            <w:r w:rsidR="009C38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7E81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GTTCTCTATCCAGAGGCT</w:t>
            </w:r>
          </w:p>
        </w:tc>
      </w:tr>
      <w:tr w:rsidR="00B2652A" w:rsidRPr="000674BA" w14:paraId="70F1A4C6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9998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cad</w:t>
            </w:r>
            <w:r w:rsidR="009C38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3C0D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GTGGCCACCTACAAAGG</w:t>
            </w:r>
          </w:p>
        </w:tc>
      </w:tr>
      <w:tr w:rsidR="00B2652A" w:rsidRPr="000674BA" w14:paraId="625FA75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28E9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cad</w:t>
            </w:r>
            <w:r w:rsidR="009C387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1231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GAGATGGGGTTGATAATG</w:t>
            </w:r>
          </w:p>
        </w:tc>
      </w:tr>
      <w:tr w:rsidR="00B2652A" w:rsidRPr="000674BA" w14:paraId="4F1C6820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62C4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menti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A87C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AACTTTGCCGTTGAAGC</w:t>
            </w:r>
          </w:p>
        </w:tc>
      </w:tr>
      <w:tr w:rsidR="00B2652A" w:rsidRPr="000674BA" w14:paraId="35FC2E17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6D9E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mentin </w:t>
            </w: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FFA5" w14:textId="77777777" w:rsidR="00B2652A" w:rsidRPr="000674BA" w:rsidRDefault="00B2652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265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TCCTGTAGGTGGCAATC</w:t>
            </w:r>
          </w:p>
        </w:tc>
      </w:tr>
      <w:tr w:rsidR="000674BA" w:rsidRPr="000674BA" w14:paraId="3C9D3C97" w14:textId="77777777" w:rsidTr="00A37400">
        <w:trPr>
          <w:trHeight w:val="369"/>
          <w:jc w:val="center"/>
        </w:trPr>
        <w:tc>
          <w:tcPr>
            <w:tcW w:w="7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75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BSP primers</w:t>
            </w:r>
          </w:p>
        </w:tc>
      </w:tr>
      <w:tr w:rsidR="000674BA" w:rsidRPr="000674BA" w14:paraId="45AF3B17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5FC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SR1 BSP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92D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TAAAGTAAAGTTTAGGGAAGTTGTT</w:t>
            </w:r>
          </w:p>
        </w:tc>
      </w:tr>
      <w:tr w:rsidR="000674BA" w:rsidRPr="000674BA" w14:paraId="6C9E27EF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FBA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SR1 BSP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729F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AATACAATAAAACCATCCCAAATAC</w:t>
            </w:r>
          </w:p>
        </w:tc>
      </w:tr>
      <w:tr w:rsidR="000674BA" w:rsidRPr="000674BA" w14:paraId="5B40D2E6" w14:textId="77777777" w:rsidTr="00A37400">
        <w:trPr>
          <w:trHeight w:val="369"/>
          <w:jc w:val="center"/>
        </w:trPr>
        <w:tc>
          <w:tcPr>
            <w:tcW w:w="7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E481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MSP primers</w:t>
            </w:r>
          </w:p>
        </w:tc>
      </w:tr>
      <w:tr w:rsidR="000674BA" w:rsidRPr="000674BA" w14:paraId="5ABB07C0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792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SR1 MSP M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9F6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AGTTGGAGTTTTTGAATC</w:t>
            </w:r>
          </w:p>
        </w:tc>
      </w:tr>
      <w:tr w:rsidR="000674BA" w:rsidRPr="000674BA" w14:paraId="012BA949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323B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ESR1 MSP M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756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CGATCTAACCGTAAACCT</w:t>
            </w:r>
          </w:p>
        </w:tc>
      </w:tr>
      <w:tr w:rsidR="000674BA" w:rsidRPr="000674BA" w14:paraId="316BFAC1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D3C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SR1 MSP U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A49D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GAGTTGGAGTTTTTGAATT</w:t>
            </w:r>
          </w:p>
        </w:tc>
      </w:tr>
      <w:tr w:rsidR="000674BA" w:rsidRPr="000674BA" w14:paraId="7DAD9F75" w14:textId="77777777" w:rsidTr="00A37400">
        <w:trPr>
          <w:trHeight w:val="369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95E5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ESR1 MSP U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wd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30DF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ACCAATCTAACCATAAACCT</w:t>
            </w:r>
          </w:p>
        </w:tc>
      </w:tr>
      <w:tr w:rsidR="000674BA" w:rsidRPr="000674BA" w14:paraId="76D9F677" w14:textId="77777777" w:rsidTr="00A37400">
        <w:trPr>
          <w:trHeight w:val="369"/>
          <w:jc w:val="center"/>
        </w:trPr>
        <w:tc>
          <w:tcPr>
            <w:tcW w:w="7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35C2" w14:textId="77777777" w:rsidR="000674BA" w:rsidRPr="000674BA" w:rsidRDefault="000674BA" w:rsidP="00EB2A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ote: </w:t>
            </w:r>
            <w:proofErr w:type="spellStart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d</w:t>
            </w:r>
            <w:proofErr w:type="spellEnd"/>
            <w:r w:rsidRPr="000674B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forward; Rev, reverse</w:t>
            </w:r>
          </w:p>
        </w:tc>
      </w:tr>
    </w:tbl>
    <w:p w14:paraId="22D12CC4" w14:textId="77777777" w:rsidR="000674BA" w:rsidRDefault="000674BA" w:rsidP="00A37400"/>
    <w:p w14:paraId="4DAF26A8" w14:textId="77777777" w:rsidR="004D5533" w:rsidRDefault="004D5533" w:rsidP="00A37400"/>
    <w:sectPr w:rsidR="004D5533" w:rsidSect="008251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4C659" w14:textId="77777777" w:rsidR="001C7609" w:rsidRDefault="001C7609" w:rsidP="000674BA">
      <w:r>
        <w:separator/>
      </w:r>
    </w:p>
  </w:endnote>
  <w:endnote w:type="continuationSeparator" w:id="0">
    <w:p w14:paraId="39698EC5" w14:textId="77777777" w:rsidR="001C7609" w:rsidRDefault="001C7609" w:rsidP="00067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AF63A" w14:textId="77777777" w:rsidR="001C7609" w:rsidRDefault="001C7609" w:rsidP="000674BA">
      <w:r>
        <w:separator/>
      </w:r>
    </w:p>
  </w:footnote>
  <w:footnote w:type="continuationSeparator" w:id="0">
    <w:p w14:paraId="41D1B364" w14:textId="77777777" w:rsidR="001C7609" w:rsidRDefault="001C7609" w:rsidP="00067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BA"/>
    <w:rsid w:val="00042D56"/>
    <w:rsid w:val="000674BA"/>
    <w:rsid w:val="000B0EEA"/>
    <w:rsid w:val="000B15BC"/>
    <w:rsid w:val="000D202D"/>
    <w:rsid w:val="000F541A"/>
    <w:rsid w:val="00146D66"/>
    <w:rsid w:val="00165665"/>
    <w:rsid w:val="00191DDA"/>
    <w:rsid w:val="00196359"/>
    <w:rsid w:val="001A6080"/>
    <w:rsid w:val="001C7609"/>
    <w:rsid w:val="00240091"/>
    <w:rsid w:val="00242AC6"/>
    <w:rsid w:val="00270893"/>
    <w:rsid w:val="00274103"/>
    <w:rsid w:val="002B2BF1"/>
    <w:rsid w:val="003069D4"/>
    <w:rsid w:val="00330173"/>
    <w:rsid w:val="003E49F8"/>
    <w:rsid w:val="00412D6B"/>
    <w:rsid w:val="004320FD"/>
    <w:rsid w:val="0043620D"/>
    <w:rsid w:val="00440A50"/>
    <w:rsid w:val="00486792"/>
    <w:rsid w:val="00496B24"/>
    <w:rsid w:val="004D5533"/>
    <w:rsid w:val="004E2EA5"/>
    <w:rsid w:val="00514009"/>
    <w:rsid w:val="005303D9"/>
    <w:rsid w:val="00575502"/>
    <w:rsid w:val="00576927"/>
    <w:rsid w:val="005804B5"/>
    <w:rsid w:val="00601774"/>
    <w:rsid w:val="006621CD"/>
    <w:rsid w:val="006763CF"/>
    <w:rsid w:val="006E5208"/>
    <w:rsid w:val="00757E72"/>
    <w:rsid w:val="008251B5"/>
    <w:rsid w:val="008677BC"/>
    <w:rsid w:val="008801DB"/>
    <w:rsid w:val="008A3617"/>
    <w:rsid w:val="008C3BA5"/>
    <w:rsid w:val="009110F5"/>
    <w:rsid w:val="0096441A"/>
    <w:rsid w:val="009707A4"/>
    <w:rsid w:val="009C387D"/>
    <w:rsid w:val="009E3A36"/>
    <w:rsid w:val="009F3978"/>
    <w:rsid w:val="00A2321D"/>
    <w:rsid w:val="00A37400"/>
    <w:rsid w:val="00A92F80"/>
    <w:rsid w:val="00B17BD6"/>
    <w:rsid w:val="00B2652A"/>
    <w:rsid w:val="00B52A31"/>
    <w:rsid w:val="00BA65CA"/>
    <w:rsid w:val="00BC4CFE"/>
    <w:rsid w:val="00BE4BA8"/>
    <w:rsid w:val="00C51350"/>
    <w:rsid w:val="00CD7AAD"/>
    <w:rsid w:val="00D203EB"/>
    <w:rsid w:val="00D24368"/>
    <w:rsid w:val="00D93104"/>
    <w:rsid w:val="00DB11D3"/>
    <w:rsid w:val="00DB496D"/>
    <w:rsid w:val="00DB5C64"/>
    <w:rsid w:val="00E566F1"/>
    <w:rsid w:val="00E740E9"/>
    <w:rsid w:val="00F200E2"/>
    <w:rsid w:val="00F44229"/>
    <w:rsid w:val="00F77206"/>
    <w:rsid w:val="00F81B37"/>
    <w:rsid w:val="00FC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2C232"/>
  <w15:chartTrackingRefBased/>
  <w15:docId w15:val="{58EAE960-401C-984C-8891-8426780F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4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4BA"/>
    <w:rPr>
      <w:sz w:val="18"/>
      <w:szCs w:val="18"/>
    </w:rPr>
  </w:style>
  <w:style w:type="table" w:styleId="TableGrid">
    <w:name w:val="Table Grid"/>
    <w:basedOn w:val="TableNormal"/>
    <w:uiPriority w:val="59"/>
    <w:rsid w:val="004D553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0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baijingwen666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6D9C8-146B-4598-BEE2-A5E52ACCB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shwas Dhama</cp:lastModifiedBy>
  <cp:revision>8</cp:revision>
  <dcterms:created xsi:type="dcterms:W3CDTF">2023-09-22T00:16:00Z</dcterms:created>
  <dcterms:modified xsi:type="dcterms:W3CDTF">2023-10-09T07:36:00Z</dcterms:modified>
</cp:coreProperties>
</file>